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0FE" w:rsidRPr="002C063F" w:rsidRDefault="00A140FE" w:rsidP="00A140FE">
      <w:pPr>
        <w:spacing w:before="100" w:beforeAutospacing="1" w:after="100" w:afterAutospacing="1" w:line="360" w:lineRule="auto"/>
        <w:contextualSpacing/>
      </w:pPr>
      <w:r w:rsidRPr="002C063F">
        <w:t>Sup</w:t>
      </w:r>
      <w:r>
        <w:t>p</w:t>
      </w:r>
      <w:r w:rsidRPr="002C063F">
        <w:t xml:space="preserve"> </w:t>
      </w:r>
      <w:r>
        <w:t>T</w:t>
      </w:r>
      <w:r w:rsidRPr="002C063F">
        <w:t>able 1. Primer list for detection of cytokine mRNA level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3559"/>
        <w:gridCol w:w="701"/>
        <w:gridCol w:w="2633"/>
      </w:tblGrid>
      <w:tr w:rsidR="00A140FE" w:rsidRPr="002C063F" w:rsidTr="00A140FE">
        <w:trPr>
          <w:trHeight w:hRule="exact" w:val="340"/>
        </w:trPr>
        <w:tc>
          <w:tcPr>
            <w:tcW w:w="1407" w:type="dxa"/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Cytokine</w:t>
            </w:r>
          </w:p>
        </w:tc>
        <w:tc>
          <w:tcPr>
            <w:tcW w:w="4260" w:type="dxa"/>
            <w:gridSpan w:val="2"/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Forward</w:t>
            </w:r>
          </w:p>
        </w:tc>
        <w:tc>
          <w:tcPr>
            <w:tcW w:w="2633" w:type="dxa"/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Reverse</w:t>
            </w:r>
          </w:p>
        </w:tc>
      </w:tr>
      <w:tr w:rsidR="00A140FE" w:rsidRPr="002C063F" w:rsidTr="00A140FE">
        <w:trPr>
          <w:trHeight w:hRule="exact" w:val="340"/>
        </w:trPr>
        <w:tc>
          <w:tcPr>
            <w:tcW w:w="1407" w:type="dxa"/>
            <w:tcBorders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TNF-</w:t>
            </w:r>
            <w:r w:rsidRPr="002C063F">
              <w:rPr>
                <w:rFonts w:ascii="Times New Roman" w:eastAsia="Calibri" w:hAnsi="Times New Roman" w:cs="Arial"/>
                <w:color w:val="000000"/>
                <w:sz w:val="16"/>
                <w:szCs w:val="16"/>
                <w:shd w:val="clear" w:color="auto" w:fill="FFFFFF"/>
              </w:rPr>
              <w:t>α</w:t>
            </w:r>
          </w:p>
        </w:tc>
        <w:tc>
          <w:tcPr>
            <w:tcW w:w="3559" w:type="dxa"/>
            <w:tcBorders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GGAACAGTCACTCAAGAC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  <w:tc>
          <w:tcPr>
            <w:tcW w:w="3334" w:type="dxa"/>
            <w:gridSpan w:val="2"/>
            <w:tcBorders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CATGGAACAAATGTGAAAGA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</w:tr>
      <w:tr w:rsidR="00A140FE" w:rsidRPr="002C063F" w:rsidTr="00A140FE">
        <w:trPr>
          <w:trHeight w:hRule="exact" w:val="340"/>
        </w:trPr>
        <w:tc>
          <w:tcPr>
            <w:tcW w:w="1407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IFN-</w:t>
            </w:r>
            <w:r w:rsidRPr="002C063F">
              <w:rPr>
                <w:rFonts w:ascii="Times New Roman" w:eastAsia="Calibri" w:hAnsi="Times New Roman" w:cs="Arial"/>
                <w:color w:val="000000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GTTCCTACAGCAGTTGGG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TAGCGTTCTCTTTCTGGAA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</w:tr>
      <w:tr w:rsidR="00A140FE" w:rsidRPr="002C063F" w:rsidTr="00A140FE">
        <w:trPr>
          <w:trHeight w:hRule="exact" w:val="340"/>
        </w:trPr>
        <w:tc>
          <w:tcPr>
            <w:tcW w:w="1407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IL-4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TTGCCGCATCCAAGAACACA-3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′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TGAGTCCTCTCAGGAGTCGGGC-3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′</w:t>
            </w:r>
          </w:p>
        </w:tc>
      </w:tr>
      <w:tr w:rsidR="00A140FE" w:rsidRPr="002C063F" w:rsidTr="00A140FE">
        <w:trPr>
          <w:trHeight w:hRule="exact" w:val="340"/>
        </w:trPr>
        <w:tc>
          <w:tcPr>
            <w:tcW w:w="1407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IL-6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CAGTCCAGTTGCCTTCTC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GTCACATGCCTCTTGTTTC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</w:tr>
      <w:tr w:rsidR="00A140FE" w:rsidRPr="002C063F" w:rsidTr="00A140FE">
        <w:trPr>
          <w:trHeight w:hRule="exact" w:val="340"/>
        </w:trPr>
        <w:tc>
          <w:tcPr>
            <w:tcW w:w="1407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CXCL8/IL-8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CACATTCGACGCCTTTTCACCC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TTTCCTTGGGATCCAGGCAGA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</w:tr>
      <w:tr w:rsidR="00A140FE" w:rsidRPr="002C063F" w:rsidTr="00A140FE">
        <w:trPr>
          <w:trHeight w:hRule="exact" w:val="340"/>
        </w:trPr>
        <w:tc>
          <w:tcPr>
            <w:tcW w:w="1407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IL-10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GTGAGAACAAGAGCAAGG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GGCTTTGTAGACACCTTTC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</w:tr>
      <w:tr w:rsidR="00A140FE" w:rsidRPr="002C063F" w:rsidTr="00A140FE">
        <w:trPr>
          <w:trHeight w:hRule="exact" w:val="340"/>
        </w:trPr>
        <w:tc>
          <w:tcPr>
            <w:tcW w:w="1407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IL-13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TGTCACCCAGAATCAAAAGGCG-3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′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TTGGTCAGGGACTCCAGGGCTA-3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′</w:t>
            </w:r>
          </w:p>
        </w:tc>
      </w:tr>
      <w:tr w:rsidR="00A140FE" w:rsidRPr="002C063F" w:rsidTr="00A140FE">
        <w:trPr>
          <w:trHeight w:hRule="exact" w:val="340"/>
        </w:trPr>
        <w:tc>
          <w:tcPr>
            <w:tcW w:w="1407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CXCL10/IP-10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TGCCATTCTCCTTTTCTG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CGTACAGTTCGAGAGAGA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</w:tr>
      <w:tr w:rsidR="00A140FE" w:rsidRPr="002C063F" w:rsidTr="00A140FE">
        <w:trPr>
          <w:trHeight w:hRule="exact" w:val="377"/>
        </w:trPr>
        <w:tc>
          <w:tcPr>
            <w:tcW w:w="1407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CCL5/RANTES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 xml:space="preserve">- 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</w:rPr>
              <w:t>GCCTACATCTCCCGCCCACT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 xml:space="preserve">- 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</w:rPr>
              <w:t>TATTCCCGAACCCATTTCTT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</w:tr>
      <w:tr w:rsidR="00A140FE" w:rsidRPr="002C063F" w:rsidTr="00A140FE">
        <w:trPr>
          <w:trHeight w:hRule="exact" w:val="349"/>
        </w:trPr>
        <w:tc>
          <w:tcPr>
            <w:tcW w:w="1407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CXCL9/MIG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AAACAATACGCCCCAAGCCCT-3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′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TTCTTCACATTTGCTGAATCTGGG-3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′</w:t>
            </w:r>
          </w:p>
        </w:tc>
      </w:tr>
      <w:tr w:rsidR="00A140FE" w:rsidRPr="002C063F" w:rsidTr="00A140FE">
        <w:trPr>
          <w:trHeight w:hRule="exact" w:val="293"/>
        </w:trPr>
        <w:tc>
          <w:tcPr>
            <w:tcW w:w="1407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CCL2/MCP-1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TGAACACCAACTGTCCTAAAGAAGC-3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′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CACTTCTGCTTGGGGTCAGCA-3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′</w:t>
            </w:r>
          </w:p>
        </w:tc>
      </w:tr>
      <w:tr w:rsidR="00A140FE" w:rsidRPr="002C063F" w:rsidTr="00A140FE">
        <w:trPr>
          <w:trHeight w:hRule="exact" w:val="340"/>
        </w:trPr>
        <w:tc>
          <w:tcPr>
            <w:tcW w:w="1407" w:type="dxa"/>
            <w:tcBorders>
              <w:top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GAPDH</w:t>
            </w:r>
          </w:p>
        </w:tc>
        <w:tc>
          <w:tcPr>
            <w:tcW w:w="3559" w:type="dxa"/>
            <w:tcBorders>
              <w:top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TCGGAGTAAACGGATTTG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  <w:tc>
          <w:tcPr>
            <w:tcW w:w="3334" w:type="dxa"/>
            <w:gridSpan w:val="2"/>
            <w:tcBorders>
              <w:top w:val="nil"/>
            </w:tcBorders>
          </w:tcPr>
          <w:p w:rsidR="00A140FE" w:rsidRPr="002C063F" w:rsidRDefault="00A140FE" w:rsidP="0064242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5′</w:t>
            </w:r>
            <w:r w:rsidRPr="002C063F"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- CCATGTAGTTCAGGTCAA-</w:t>
            </w:r>
            <w:r>
              <w:rPr>
                <w:rFonts w:ascii="Times New Roman" w:hAnsi="Times New Roman" w:cs="Arial"/>
                <w:color w:val="000000"/>
                <w:sz w:val="16"/>
                <w:szCs w:val="16"/>
                <w:shd w:val="clear" w:color="auto" w:fill="FFFFFF"/>
              </w:rPr>
              <w:t>3′</w:t>
            </w:r>
          </w:p>
        </w:tc>
      </w:tr>
    </w:tbl>
    <w:p w:rsidR="00040371" w:rsidRDefault="00040371">
      <w:bookmarkStart w:id="0" w:name="_GoBack"/>
      <w:bookmarkEnd w:id="0"/>
    </w:p>
    <w:sectPr w:rsidR="00040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715" w:rsidRDefault="00065715" w:rsidP="00A140FE">
      <w:r>
        <w:separator/>
      </w:r>
    </w:p>
  </w:endnote>
  <w:endnote w:type="continuationSeparator" w:id="0">
    <w:p w:rsidR="00065715" w:rsidRDefault="00065715" w:rsidP="00A14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715" w:rsidRDefault="00065715" w:rsidP="00A140FE">
      <w:r>
        <w:separator/>
      </w:r>
    </w:p>
  </w:footnote>
  <w:footnote w:type="continuationSeparator" w:id="0">
    <w:p w:rsidR="00065715" w:rsidRDefault="00065715" w:rsidP="00A14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9DD"/>
    <w:rsid w:val="00040371"/>
    <w:rsid w:val="00065715"/>
    <w:rsid w:val="00A140FE"/>
    <w:rsid w:val="00A259DD"/>
    <w:rsid w:val="00EF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8BFBB2-E47E-4AC9-8CE3-F67D2F2B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40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FE"/>
    <w:rPr>
      <w:sz w:val="18"/>
      <w:szCs w:val="18"/>
    </w:rPr>
  </w:style>
  <w:style w:type="table" w:styleId="a5">
    <w:name w:val="Table Grid"/>
    <w:basedOn w:val="a1"/>
    <w:uiPriority w:val="59"/>
    <w:rsid w:val="00A140FE"/>
    <w:rPr>
      <w:rFonts w:ascii="Calibri" w:eastAsia="宋体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2</cp:revision>
  <dcterms:created xsi:type="dcterms:W3CDTF">2018-09-11T10:35:00Z</dcterms:created>
  <dcterms:modified xsi:type="dcterms:W3CDTF">2018-09-11T10:35:00Z</dcterms:modified>
</cp:coreProperties>
</file>